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A18EB" w14:textId="77777777" w:rsidR="004251F2" w:rsidRPr="00043183" w:rsidRDefault="004251F2" w:rsidP="004251F2">
      <w:pPr>
        <w:pStyle w:val="Titre2"/>
        <w:rPr>
          <w:lang w:val="en-AU"/>
        </w:rPr>
      </w:pPr>
      <w:r w:rsidRPr="00043183">
        <w:rPr>
          <w:lang w:val="en-AU"/>
        </w:rPr>
        <w:t xml:space="preserve">Multimedia Appendix </w:t>
      </w:r>
      <w:r>
        <w:rPr>
          <w:lang w:val="en-AU"/>
        </w:rPr>
        <w:t>3</w:t>
      </w:r>
      <w:r w:rsidRPr="005811FE"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 </w:t>
      </w:r>
      <w:r w:rsidRPr="005811FE">
        <w:rPr>
          <w:rFonts w:ascii="Arial" w:eastAsia="Yu Mincho" w:hAnsi="Arial" w:cs="Arial"/>
          <w:color w:val="000000"/>
          <w:sz w:val="22"/>
          <w:szCs w:val="22"/>
          <w:lang w:val="en-AU"/>
        </w:rPr>
        <w:t>MEDLINE</w:t>
      </w:r>
      <w:r w:rsidRPr="005811FE"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 </w:t>
      </w:r>
      <w:bookmarkStart w:id="0" w:name="_Hlk184197682"/>
      <w:r w:rsidRPr="008956CC"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Search strategy from </w:t>
      </w:r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>D</w:t>
      </w:r>
      <w:r w:rsidRPr="008956CC"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ec 2016 to </w:t>
      </w:r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>M</w:t>
      </w:r>
      <w:r w:rsidRPr="008956CC">
        <w:rPr>
          <w:rFonts w:ascii="Arial" w:eastAsia="Yu Gothic Light" w:hAnsi="Arial" w:cs="Arial"/>
          <w:color w:val="000000"/>
          <w:sz w:val="22"/>
          <w:szCs w:val="22"/>
          <w:lang w:val="en-AU"/>
        </w:rPr>
        <w:t>ay 2024</w:t>
      </w:r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 </w:t>
      </w:r>
      <w:bookmarkEnd w:id="0"/>
    </w:p>
    <w:p w14:paraId="31B9E39A" w14:textId="77777777" w:rsidR="004251F2" w:rsidRPr="008956CC" w:rsidRDefault="004251F2" w:rsidP="004251F2">
      <w:pPr>
        <w:spacing w:beforeAutospacing="1" w:afterAutospacing="1"/>
        <w:rPr>
          <w:rFonts w:ascii="Arial" w:eastAsia="Yu Mincho" w:hAnsi="Arial" w:cs="Arial"/>
          <w:i/>
          <w:iCs/>
          <w:color w:val="000000"/>
          <w:lang w:val="en-AU"/>
        </w:rPr>
      </w:pPr>
      <w:r w:rsidRPr="008956CC">
        <w:rPr>
          <w:rFonts w:ascii="Arial" w:eastAsia="Yu Mincho" w:hAnsi="Arial" w:cs="Arial"/>
          <w:i/>
          <w:iCs/>
          <w:color w:val="000000"/>
          <w:lang w:val="en-AU"/>
        </w:rPr>
        <w:t>MEDLINE 11.06.2024</w:t>
      </w:r>
    </w:p>
    <w:tbl>
      <w:tblPr>
        <w:tblStyle w:val="Grilledutableau2"/>
        <w:tblW w:w="0" w:type="auto"/>
        <w:tblLook w:val="04A0" w:firstRow="1" w:lastRow="0" w:firstColumn="1" w:lastColumn="0" w:noHBand="0" w:noVBand="1"/>
      </w:tblPr>
      <w:tblGrid>
        <w:gridCol w:w="957"/>
        <w:gridCol w:w="654"/>
        <w:gridCol w:w="5614"/>
        <w:gridCol w:w="1405"/>
      </w:tblGrid>
      <w:tr w:rsidR="004251F2" w:rsidRPr="00EE7912" w14:paraId="1212AF02" w14:textId="77777777" w:rsidTr="0092646F">
        <w:tc>
          <w:tcPr>
            <w:tcW w:w="957" w:type="dxa"/>
          </w:tcPr>
          <w:p w14:paraId="62EF6474" w14:textId="77777777" w:rsidR="004251F2" w:rsidRPr="00EE7912" w:rsidRDefault="004251F2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</w:tcPr>
          <w:p w14:paraId="14EDABDB" w14:textId="77777777" w:rsidR="004251F2" w:rsidRPr="00EE7912" w:rsidRDefault="004251F2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14" w:type="dxa"/>
          </w:tcPr>
          <w:p w14:paraId="7CE6B1BE" w14:textId="77777777" w:rsidR="004251F2" w:rsidRPr="00EE7912" w:rsidRDefault="004251F2" w:rsidP="0092646F">
            <w:pPr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("Operating Room Technicians"[Mesh] OR "Operating Room Nursing"[Mesh] OR "Surgeons"[Mesh])</w:t>
            </w:r>
          </w:p>
        </w:tc>
        <w:tc>
          <w:tcPr>
            <w:tcW w:w="1405" w:type="dxa"/>
          </w:tcPr>
          <w:p w14:paraId="393DC747" w14:textId="77777777" w:rsidR="004251F2" w:rsidRPr="00EE7912" w:rsidRDefault="004251F2" w:rsidP="0092646F">
            <w:pPr>
              <w:keepNext/>
              <w:keepLines/>
              <w:jc w:val="right"/>
              <w:textAlignment w:val="baseline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7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24</w:t>
            </w:r>
          </w:p>
        </w:tc>
      </w:tr>
      <w:tr w:rsidR="004251F2" w:rsidRPr="00EE7912" w14:paraId="19DE92D1" w14:textId="77777777" w:rsidTr="0092646F">
        <w:tc>
          <w:tcPr>
            <w:tcW w:w="957" w:type="dxa"/>
          </w:tcPr>
          <w:p w14:paraId="71D0ACC0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54" w:type="dxa"/>
          </w:tcPr>
          <w:p w14:paraId="6D803776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14" w:type="dxa"/>
          </w:tcPr>
          <w:p w14:paraId="6ADC917E" w14:textId="77777777" w:rsidR="004251F2" w:rsidRPr="00EE7912" w:rsidRDefault="004251F2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("Surgical Team*" OR "Surgeon*" OR "Anaesthetist*" OR "Anaesthetic Nurse*" OR "Instrument Technician*" OR "scrub Nurse*" OR "Nursing Assistant*" OR “circulating nurse*”)</w:t>
            </w:r>
          </w:p>
        </w:tc>
        <w:tc>
          <w:tcPr>
            <w:tcW w:w="1405" w:type="dxa"/>
          </w:tcPr>
          <w:p w14:paraId="2AC670B5" w14:textId="77777777" w:rsidR="004251F2" w:rsidRPr="00EE7912" w:rsidRDefault="004251F2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60164</w:t>
            </w:r>
          </w:p>
        </w:tc>
      </w:tr>
      <w:tr w:rsidR="004251F2" w:rsidRPr="00EE7912" w14:paraId="38EB232B" w14:textId="77777777" w:rsidTr="0092646F">
        <w:tc>
          <w:tcPr>
            <w:tcW w:w="957" w:type="dxa"/>
          </w:tcPr>
          <w:p w14:paraId="0AB32536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54" w:type="dxa"/>
          </w:tcPr>
          <w:p w14:paraId="15A72E75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14" w:type="dxa"/>
          </w:tcPr>
          <w:p w14:paraId="49AE0DED" w14:textId="77777777" w:rsidR="004251F2" w:rsidRPr="00EE7912" w:rsidRDefault="004251F2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405" w:type="dxa"/>
          </w:tcPr>
          <w:p w14:paraId="35592B9E" w14:textId="77777777" w:rsidR="004251F2" w:rsidRPr="00EE7912" w:rsidRDefault="004251F2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61165</w:t>
            </w:r>
          </w:p>
        </w:tc>
      </w:tr>
      <w:tr w:rsidR="004251F2" w:rsidRPr="00EE7912" w14:paraId="21387051" w14:textId="77777777" w:rsidTr="0092646F">
        <w:tc>
          <w:tcPr>
            <w:tcW w:w="957" w:type="dxa"/>
          </w:tcPr>
          <w:p w14:paraId="2FB0E923" w14:textId="77777777" w:rsidR="004251F2" w:rsidRPr="00EE7912" w:rsidRDefault="004251F2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</w:tcPr>
          <w:p w14:paraId="30ECA641" w14:textId="77777777" w:rsidR="004251F2" w:rsidRPr="00EE7912" w:rsidRDefault="004251F2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14" w:type="dxa"/>
          </w:tcPr>
          <w:p w14:paraId="01B2CA7B" w14:textId="77777777" w:rsidR="004251F2" w:rsidRPr="00EE7912" w:rsidRDefault="004251F2" w:rsidP="0092646F">
            <w:pP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("Surgical Wound Infection"[Mesh] OR "sepsis"[</w:t>
            </w:r>
            <w:proofErr w:type="spellStart"/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MeSH</w:t>
            </w:r>
            <w:proofErr w:type="spellEnd"/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] OR "Infection Control"[Mesh])</w:t>
            </w:r>
          </w:p>
        </w:tc>
        <w:tc>
          <w:tcPr>
            <w:tcW w:w="1405" w:type="dxa"/>
          </w:tcPr>
          <w:p w14:paraId="430E935F" w14:textId="77777777" w:rsidR="004251F2" w:rsidRPr="00EE7912" w:rsidRDefault="004251F2" w:rsidP="0092646F">
            <w:pPr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70437</w:t>
            </w:r>
          </w:p>
        </w:tc>
      </w:tr>
      <w:tr w:rsidR="004251F2" w:rsidRPr="00EE7912" w14:paraId="6545C5C1" w14:textId="77777777" w:rsidTr="0092646F">
        <w:tc>
          <w:tcPr>
            <w:tcW w:w="957" w:type="dxa"/>
          </w:tcPr>
          <w:p w14:paraId="0D39A4E0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7776E9DB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14" w:type="dxa"/>
          </w:tcPr>
          <w:p w14:paraId="27F67783" w14:textId="77777777" w:rsidR="004251F2" w:rsidRPr="00EE7912" w:rsidRDefault="004251F2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(“Infection Prevention” OR “Infectious Risk” OR “healthcare associated infection*” OR “surgical site infection*” OR “SSI” OR “infection control” OR “Infectious risk management”)</w:t>
            </w:r>
          </w:p>
        </w:tc>
        <w:tc>
          <w:tcPr>
            <w:tcW w:w="1405" w:type="dxa"/>
          </w:tcPr>
          <w:p w14:paraId="3553A74B" w14:textId="77777777" w:rsidR="004251F2" w:rsidRPr="00EE7912" w:rsidRDefault="004251F2" w:rsidP="0092646F">
            <w:pPr>
              <w:tabs>
                <w:tab w:val="left" w:pos="421"/>
              </w:tabs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62243</w:t>
            </w:r>
          </w:p>
        </w:tc>
      </w:tr>
      <w:tr w:rsidR="004251F2" w:rsidRPr="00EE7912" w14:paraId="35FF99CA" w14:textId="77777777" w:rsidTr="0092646F">
        <w:tc>
          <w:tcPr>
            <w:tcW w:w="957" w:type="dxa"/>
          </w:tcPr>
          <w:p w14:paraId="40C07154" w14:textId="77777777" w:rsidR="004251F2" w:rsidRPr="00EE7912" w:rsidRDefault="004251F2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31C872CA" w14:textId="77777777" w:rsidR="004251F2" w:rsidRPr="00EE7912" w:rsidRDefault="004251F2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14" w:type="dxa"/>
          </w:tcPr>
          <w:p w14:paraId="71E88FF6" w14:textId="77777777" w:rsidR="004251F2" w:rsidRPr="00EE7912" w:rsidRDefault="004251F2" w:rsidP="0092646F">
            <w:pP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4 OR 5</w:t>
            </w:r>
          </w:p>
        </w:tc>
        <w:tc>
          <w:tcPr>
            <w:tcW w:w="1405" w:type="dxa"/>
          </w:tcPr>
          <w:p w14:paraId="01E7D5BE" w14:textId="77777777" w:rsidR="004251F2" w:rsidRPr="00EE7912" w:rsidRDefault="004251F2" w:rsidP="0092646F">
            <w:pPr>
              <w:tabs>
                <w:tab w:val="left" w:pos="406"/>
              </w:tabs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14087</w:t>
            </w:r>
          </w:p>
        </w:tc>
      </w:tr>
      <w:tr w:rsidR="004251F2" w:rsidRPr="00EE7912" w14:paraId="09E2FF6A" w14:textId="77777777" w:rsidTr="0092646F">
        <w:tc>
          <w:tcPr>
            <w:tcW w:w="957" w:type="dxa"/>
          </w:tcPr>
          <w:p w14:paraId="29BBA3F7" w14:textId="77777777" w:rsidR="004251F2" w:rsidRPr="00EE7912" w:rsidRDefault="004251F2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1E8E1373" w14:textId="77777777" w:rsidR="004251F2" w:rsidRPr="00EE7912" w:rsidRDefault="004251F2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14" w:type="dxa"/>
          </w:tcPr>
          <w:p w14:paraId="4B8CD8A7" w14:textId="77777777" w:rsidR="004251F2" w:rsidRPr="00EE7912" w:rsidRDefault="004251F2" w:rsidP="0092646F">
            <w:pPr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fr-CH"/>
              </w:rPr>
              <w:t>("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fr-CH"/>
              </w:rPr>
              <w:t>Interdisciplinary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fr-CH"/>
              </w:rPr>
              <w:t xml:space="preserve"> Communication"[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fr-CH"/>
              </w:rPr>
              <w:t>Mesh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fr-CH"/>
              </w:rPr>
              <w:t>])</w:t>
            </w:r>
          </w:p>
        </w:tc>
        <w:tc>
          <w:tcPr>
            <w:tcW w:w="1405" w:type="dxa"/>
          </w:tcPr>
          <w:p w14:paraId="75604925" w14:textId="77777777" w:rsidR="004251F2" w:rsidRPr="00EE7912" w:rsidRDefault="004251F2" w:rsidP="0092646F">
            <w:pPr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781</w:t>
            </w:r>
          </w:p>
        </w:tc>
      </w:tr>
      <w:tr w:rsidR="004251F2" w:rsidRPr="00EE7912" w14:paraId="74B244A5" w14:textId="77777777" w:rsidTr="0092646F">
        <w:tc>
          <w:tcPr>
            <w:tcW w:w="957" w:type="dxa"/>
          </w:tcPr>
          <w:p w14:paraId="646D396E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4D412C71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14" w:type="dxa"/>
          </w:tcPr>
          <w:p w14:paraId="5852D213" w14:textId="77777777" w:rsidR="004251F2" w:rsidRPr="00EE7912" w:rsidRDefault="004251F2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('interdisciplinary 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strateg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*' OR 'interdisciplinary practice*' OR interprofessional OR multidisciplinary OR multiprofessional OR workflow OR bundle OR 'bundle to prevent SSI' OR 'bundle of care' OR 'standard operating procedures' OR 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tasksharing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 OR (interdisciplinary AND (studies OR </w:t>
            </w:r>
            <w:proofErr w:type="gram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study</w:t>
            </w:r>
            <w:proofErr w:type="gram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)) OR (interdisciplinary AND (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strategie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 OR strategies OR strategy OR 'strategy s'))))</w:t>
            </w:r>
          </w:p>
        </w:tc>
        <w:tc>
          <w:tcPr>
            <w:tcW w:w="1405" w:type="dxa"/>
          </w:tcPr>
          <w:p w14:paraId="7C5219BC" w14:textId="77777777" w:rsidR="004251F2" w:rsidRPr="00EE7912" w:rsidRDefault="004251F2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30184</w:t>
            </w:r>
          </w:p>
        </w:tc>
      </w:tr>
      <w:tr w:rsidR="004251F2" w:rsidRPr="00EE7912" w14:paraId="2C77240A" w14:textId="77777777" w:rsidTr="0092646F">
        <w:tc>
          <w:tcPr>
            <w:tcW w:w="957" w:type="dxa"/>
          </w:tcPr>
          <w:p w14:paraId="760057D0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0635B9BB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14" w:type="dxa"/>
          </w:tcPr>
          <w:p w14:paraId="5622F574" w14:textId="77777777" w:rsidR="004251F2" w:rsidRPr="00EE7912" w:rsidRDefault="004251F2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7 OR 8</w:t>
            </w:r>
          </w:p>
        </w:tc>
        <w:tc>
          <w:tcPr>
            <w:tcW w:w="1405" w:type="dxa"/>
          </w:tcPr>
          <w:p w14:paraId="162F37AA" w14:textId="77777777" w:rsidR="004251F2" w:rsidRPr="00EE7912" w:rsidRDefault="004251F2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31498</w:t>
            </w:r>
          </w:p>
        </w:tc>
      </w:tr>
      <w:tr w:rsidR="004251F2" w:rsidRPr="00EE7912" w14:paraId="35E80BAF" w14:textId="77777777" w:rsidTr="0092646F">
        <w:tc>
          <w:tcPr>
            <w:tcW w:w="957" w:type="dxa"/>
          </w:tcPr>
          <w:p w14:paraId="71AE5EB5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+B</w:t>
            </w:r>
          </w:p>
        </w:tc>
        <w:tc>
          <w:tcPr>
            <w:tcW w:w="654" w:type="dxa"/>
          </w:tcPr>
          <w:p w14:paraId="4974461B" w14:textId="77777777" w:rsidR="004251F2" w:rsidRPr="00EE7912" w:rsidRDefault="004251F2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14" w:type="dxa"/>
          </w:tcPr>
          <w:p w14:paraId="0CB2597F" w14:textId="77777777" w:rsidR="004251F2" w:rsidRPr="00EE7912" w:rsidRDefault="004251F2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3 AND 6 AND 9</w:t>
            </w:r>
          </w:p>
        </w:tc>
        <w:tc>
          <w:tcPr>
            <w:tcW w:w="1405" w:type="dxa"/>
          </w:tcPr>
          <w:p w14:paraId="31200EE4" w14:textId="77777777" w:rsidR="004251F2" w:rsidRPr="00EE7912" w:rsidRDefault="004251F2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873</w:t>
            </w:r>
          </w:p>
        </w:tc>
      </w:tr>
    </w:tbl>
    <w:p w14:paraId="02BAEB19" w14:textId="77777777" w:rsidR="000C47CE" w:rsidRPr="004251F2" w:rsidRDefault="000C47CE">
      <w:pPr>
        <w:rPr>
          <w:lang w:val="en-AU"/>
        </w:rPr>
      </w:pPr>
    </w:p>
    <w:sectPr w:rsidR="000C47CE" w:rsidRPr="004251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1F2"/>
    <w:rsid w:val="000C47CE"/>
    <w:rsid w:val="004251F2"/>
    <w:rsid w:val="0087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8B49A6"/>
  <w15:chartTrackingRefBased/>
  <w15:docId w15:val="{5597F094-CB33-488A-9EBA-AF2FA60D0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51F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251F2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table" w:customStyle="1" w:styleId="Grilledutableau2">
    <w:name w:val="Grille du tableau2"/>
    <w:basedOn w:val="TableauNormal"/>
    <w:next w:val="Grilledutableau"/>
    <w:uiPriority w:val="39"/>
    <w:rsid w:val="004251F2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25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997</Characters>
  <Application>Microsoft Office Word</Application>
  <DocSecurity>0</DocSecurity>
  <Lines>8</Lines>
  <Paragraphs>2</Paragraphs>
  <ScaleCrop>false</ScaleCrop>
  <Company>HOPITAUX UNIVERSITAIRES GENEVE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 Dominique</dc:creator>
  <cp:keywords/>
  <dc:description/>
  <cp:lastModifiedBy>JOUBERT Dominique</cp:lastModifiedBy>
  <cp:revision>1</cp:revision>
  <dcterms:created xsi:type="dcterms:W3CDTF">2024-12-12T19:23:00Z</dcterms:created>
  <dcterms:modified xsi:type="dcterms:W3CDTF">2024-12-12T19:25:00Z</dcterms:modified>
</cp:coreProperties>
</file>